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8D33D" w14:textId="17361175" w:rsidR="00D334B4" w:rsidRPr="000113FC" w:rsidRDefault="00E976B0" w:rsidP="00E976B0">
      <w:pPr>
        <w:jc w:val="center"/>
        <w:rPr>
          <w:b/>
        </w:rPr>
      </w:pPr>
      <w:r w:rsidRPr="000113FC">
        <w:rPr>
          <w:b/>
        </w:rPr>
        <w:t>SUPPLEMENTARY MATERIALS ONLINE</w:t>
      </w:r>
    </w:p>
    <w:p w14:paraId="3C5E202C" w14:textId="7A76A7B6" w:rsidR="006F15A9" w:rsidRPr="000113FC" w:rsidRDefault="006F15A9" w:rsidP="006F15A9">
      <w:pPr>
        <w:rPr>
          <w:b/>
        </w:rPr>
      </w:pPr>
    </w:p>
    <w:p w14:paraId="10487353" w14:textId="297BA38C" w:rsidR="00E976B0" w:rsidRPr="000113FC" w:rsidRDefault="003678C5" w:rsidP="00E976B0">
      <w:pPr>
        <w:outlineLvl w:val="0"/>
        <w:rPr>
          <w:b/>
        </w:rPr>
      </w:pPr>
      <w:r w:rsidRPr="000113FC">
        <w:rPr>
          <w:b/>
        </w:rPr>
        <w:t>Sex differences in the 10-year survival of patients undergoing maintenance hemodialysis in the Q-Cohort Study</w:t>
      </w:r>
    </w:p>
    <w:p w14:paraId="467CE502" w14:textId="77777777" w:rsidR="00E976B0" w:rsidRPr="000113FC" w:rsidRDefault="00E976B0" w:rsidP="00E976B0"/>
    <w:p w14:paraId="406A5DDC" w14:textId="77777777" w:rsidR="00E976B0" w:rsidRPr="000113FC" w:rsidRDefault="00E976B0" w:rsidP="00E976B0">
      <w:r w:rsidRPr="000113FC">
        <w:t>Hiroaki Tsujikawa</w:t>
      </w:r>
      <w:r w:rsidRPr="000113FC">
        <w:rPr>
          <w:vertAlign w:val="superscript"/>
        </w:rPr>
        <w:t>1</w:t>
      </w:r>
      <w:r w:rsidRPr="000113FC">
        <w:t>, Shunsuke Yamada</w:t>
      </w:r>
      <w:r w:rsidRPr="000113FC">
        <w:rPr>
          <w:vertAlign w:val="superscript"/>
        </w:rPr>
        <w:t>1</w:t>
      </w:r>
      <w:r w:rsidRPr="000113FC">
        <w:t>, Hiroto Hiyamuta</w:t>
      </w:r>
      <w:r w:rsidRPr="000113FC">
        <w:rPr>
          <w:vertAlign w:val="superscript"/>
        </w:rPr>
        <w:t>1</w:t>
      </w:r>
      <w:r w:rsidRPr="000113FC">
        <w:t>, Masatomo Taniguchi</w:t>
      </w:r>
      <w:r w:rsidRPr="000113FC">
        <w:rPr>
          <w:vertAlign w:val="superscript"/>
        </w:rPr>
        <w:t>2</w:t>
      </w:r>
      <w:r w:rsidRPr="000113FC">
        <w:t>, Kazuhiko Tsuruya</w:t>
      </w:r>
      <w:r w:rsidRPr="000113FC">
        <w:rPr>
          <w:vertAlign w:val="superscript"/>
        </w:rPr>
        <w:t>3</w:t>
      </w:r>
      <w:r w:rsidRPr="000113FC">
        <w:t>, Kumiko Torisu</w:t>
      </w:r>
      <w:r w:rsidRPr="000113FC">
        <w:rPr>
          <w:vertAlign w:val="superscript"/>
        </w:rPr>
        <w:t>1,4</w:t>
      </w:r>
      <w:r w:rsidRPr="000113FC">
        <w:t>, Toshiaki Nakano</w:t>
      </w:r>
      <w:r w:rsidRPr="000113FC">
        <w:rPr>
          <w:vertAlign w:val="superscript"/>
        </w:rPr>
        <w:t>1</w:t>
      </w:r>
      <w:r w:rsidRPr="000113FC">
        <w:t>*, and Takanari Kitazono</w:t>
      </w:r>
      <w:r w:rsidRPr="000113FC">
        <w:rPr>
          <w:vertAlign w:val="superscript"/>
        </w:rPr>
        <w:t>1</w:t>
      </w:r>
    </w:p>
    <w:p w14:paraId="4B9F9C7C" w14:textId="77777777" w:rsidR="00E976B0" w:rsidRPr="000113FC" w:rsidRDefault="00E976B0" w:rsidP="00E976B0">
      <w:bookmarkStart w:id="0" w:name="_GoBack"/>
      <w:bookmarkEnd w:id="0"/>
    </w:p>
    <w:p w14:paraId="4543198A" w14:textId="77777777" w:rsidR="00E976B0" w:rsidRPr="000113FC" w:rsidRDefault="00E976B0" w:rsidP="00E976B0">
      <w:r w:rsidRPr="000113FC">
        <w:t>Affiliations</w:t>
      </w:r>
    </w:p>
    <w:p w14:paraId="3A378A77" w14:textId="77777777" w:rsidR="00E976B0" w:rsidRPr="000113FC" w:rsidRDefault="00E976B0" w:rsidP="00E976B0">
      <w:r w:rsidRPr="000113FC">
        <w:rPr>
          <w:vertAlign w:val="superscript"/>
        </w:rPr>
        <w:t>1</w:t>
      </w:r>
      <w:r w:rsidRPr="000113FC">
        <w:t xml:space="preserve"> Department of Medicine and Clinical Science, Graduate School of Medical Sciences, Kyushu University, Fukuoka, Japan</w:t>
      </w:r>
    </w:p>
    <w:p w14:paraId="7FC7CE12" w14:textId="77777777" w:rsidR="00E976B0" w:rsidRPr="000113FC" w:rsidRDefault="00E976B0" w:rsidP="00E976B0">
      <w:r w:rsidRPr="000113FC">
        <w:rPr>
          <w:vertAlign w:val="superscript"/>
        </w:rPr>
        <w:t>2</w:t>
      </w:r>
      <w:r w:rsidRPr="000113FC">
        <w:t xml:space="preserve"> Fukuoka Renal Clinic, Fukuoka, Japan</w:t>
      </w:r>
    </w:p>
    <w:p w14:paraId="2F397663" w14:textId="77777777" w:rsidR="00E976B0" w:rsidRPr="000113FC" w:rsidRDefault="00E976B0" w:rsidP="00E976B0">
      <w:r w:rsidRPr="000113FC">
        <w:rPr>
          <w:vertAlign w:val="superscript"/>
        </w:rPr>
        <w:t>3</w:t>
      </w:r>
      <w:r w:rsidRPr="000113FC">
        <w:t xml:space="preserve"> Department of Nephrology, Nara Medical University, Nara, Japan</w:t>
      </w:r>
    </w:p>
    <w:p w14:paraId="4A7F7288" w14:textId="77777777" w:rsidR="00E976B0" w:rsidRPr="000113FC" w:rsidRDefault="00E976B0" w:rsidP="00E976B0">
      <w:r w:rsidRPr="000113FC">
        <w:rPr>
          <w:vertAlign w:val="superscript"/>
        </w:rPr>
        <w:t>4</w:t>
      </w:r>
      <w:r w:rsidRPr="000113FC">
        <w:t xml:space="preserve"> Department of Integrated Therapy for Chronic Kidney Disease, Graduate School of Medical Sciences, Kyushu University, Fukuoka, Japan</w:t>
      </w:r>
    </w:p>
    <w:p w14:paraId="16599896" w14:textId="77777777" w:rsidR="00E976B0" w:rsidRPr="000113FC" w:rsidRDefault="00E976B0" w:rsidP="00E976B0"/>
    <w:p w14:paraId="063F696B" w14:textId="77777777" w:rsidR="00E976B0" w:rsidRPr="000113FC" w:rsidRDefault="00E976B0" w:rsidP="00E976B0">
      <w:pPr>
        <w:rPr>
          <w:b/>
        </w:rPr>
      </w:pPr>
      <w:r w:rsidRPr="000113FC">
        <w:rPr>
          <w:b/>
        </w:rPr>
        <w:t>Correspondence</w:t>
      </w:r>
    </w:p>
    <w:p w14:paraId="49BBE6D1" w14:textId="77777777" w:rsidR="00E976B0" w:rsidRPr="000113FC" w:rsidRDefault="00E976B0" w:rsidP="00E976B0">
      <w:pPr>
        <w:rPr>
          <w:bCs/>
        </w:rPr>
      </w:pPr>
      <w:r w:rsidRPr="000113FC">
        <w:rPr>
          <w:bCs/>
        </w:rPr>
        <w:t>Toshiaki Nakano, M.D., Ph.D.</w:t>
      </w:r>
    </w:p>
    <w:p w14:paraId="4892BB90" w14:textId="77777777" w:rsidR="00E976B0" w:rsidRPr="000113FC" w:rsidRDefault="00E976B0" w:rsidP="00E976B0">
      <w:pPr>
        <w:rPr>
          <w:bCs/>
        </w:rPr>
      </w:pPr>
      <w:r w:rsidRPr="000113FC">
        <w:rPr>
          <w:bCs/>
        </w:rPr>
        <w:t>Department of Medicine and Clinical Science, Graduate School of Medical Sciences, Kyushu University, 3</w:t>
      </w:r>
      <w:r w:rsidRPr="000113FC">
        <w:t>–</w:t>
      </w:r>
      <w:r w:rsidRPr="000113FC">
        <w:rPr>
          <w:bCs/>
        </w:rPr>
        <w:t>1</w:t>
      </w:r>
      <w:r w:rsidRPr="000113FC">
        <w:t>–</w:t>
      </w:r>
      <w:r w:rsidRPr="000113FC">
        <w:rPr>
          <w:bCs/>
        </w:rPr>
        <w:t>1 Maidashi, Higashi-Ku, Fukuoka 8128582, Japan</w:t>
      </w:r>
      <w:r w:rsidRPr="000113FC">
        <w:rPr>
          <w:bCs/>
        </w:rPr>
        <w:br/>
        <w:t>Tel:</w:t>
      </w:r>
      <w:r w:rsidRPr="000113FC">
        <w:rPr>
          <w:rFonts w:eastAsia="ＭＳ Ｐ明朝"/>
        </w:rPr>
        <w:t xml:space="preserve"> </w:t>
      </w:r>
      <w:r w:rsidRPr="000113FC">
        <w:rPr>
          <w:bCs/>
        </w:rPr>
        <w:t>+81</w:t>
      </w:r>
      <w:r w:rsidRPr="000113FC">
        <w:t>–</w:t>
      </w:r>
      <w:r w:rsidRPr="000113FC">
        <w:rPr>
          <w:bCs/>
        </w:rPr>
        <w:t>92</w:t>
      </w:r>
      <w:r w:rsidRPr="000113FC">
        <w:t>–</w:t>
      </w:r>
      <w:r w:rsidRPr="000113FC">
        <w:rPr>
          <w:bCs/>
        </w:rPr>
        <w:t>642</w:t>
      </w:r>
      <w:r w:rsidRPr="000113FC">
        <w:t>–</w:t>
      </w:r>
      <w:r w:rsidRPr="000113FC">
        <w:rPr>
          <w:bCs/>
        </w:rPr>
        <w:t>5843</w:t>
      </w:r>
    </w:p>
    <w:p w14:paraId="403262C5" w14:textId="77777777" w:rsidR="00E976B0" w:rsidRPr="000113FC" w:rsidRDefault="00E976B0" w:rsidP="00E976B0">
      <w:pPr>
        <w:tabs>
          <w:tab w:val="left" w:pos="3588"/>
        </w:tabs>
        <w:rPr>
          <w:bCs/>
        </w:rPr>
      </w:pPr>
      <w:r w:rsidRPr="000113FC">
        <w:rPr>
          <w:bCs/>
        </w:rPr>
        <w:t>Fax: +81</w:t>
      </w:r>
      <w:r w:rsidRPr="000113FC">
        <w:t>–</w:t>
      </w:r>
      <w:r w:rsidRPr="000113FC">
        <w:rPr>
          <w:bCs/>
        </w:rPr>
        <w:t>92</w:t>
      </w:r>
      <w:r w:rsidRPr="000113FC">
        <w:t>–</w:t>
      </w:r>
      <w:r w:rsidRPr="000113FC">
        <w:rPr>
          <w:bCs/>
        </w:rPr>
        <w:t>642</w:t>
      </w:r>
      <w:r w:rsidRPr="000113FC">
        <w:t>–</w:t>
      </w:r>
      <w:r w:rsidRPr="000113FC">
        <w:rPr>
          <w:bCs/>
        </w:rPr>
        <w:t>5846</w:t>
      </w:r>
    </w:p>
    <w:p w14:paraId="56248C82" w14:textId="0B8164CB" w:rsidR="00E976B0" w:rsidRPr="000113FC" w:rsidRDefault="00E976B0" w:rsidP="00E976B0">
      <w:pPr>
        <w:pStyle w:val="HTML"/>
        <w:shd w:val="clear" w:color="auto" w:fill="FFFFFF"/>
        <w:rPr>
          <w:rFonts w:ascii="Times New Roman" w:eastAsia="メイリオ" w:hAnsi="Times New Roman" w:cs="Times New Roman"/>
        </w:rPr>
      </w:pPr>
      <w:r w:rsidRPr="000113FC">
        <w:rPr>
          <w:rFonts w:ascii="Times New Roman" w:hAnsi="Times New Roman" w:cs="Times New Roman"/>
          <w:bCs/>
        </w:rPr>
        <w:t xml:space="preserve">E-mail: </w:t>
      </w:r>
      <w:r w:rsidRPr="000113FC">
        <w:rPr>
          <w:rFonts w:ascii="Times New Roman" w:eastAsia="メイリオ" w:hAnsi="Times New Roman" w:cs="Times New Roman"/>
        </w:rPr>
        <w:t>nakano.toshiaki.455@m.kyushu-u.ac.jp</w:t>
      </w:r>
    </w:p>
    <w:p w14:paraId="56741416" w14:textId="77777777" w:rsidR="00E976B0" w:rsidRPr="000113FC" w:rsidRDefault="00E976B0">
      <w:pPr>
        <w:rPr>
          <w:b/>
        </w:rPr>
      </w:pPr>
      <w:r w:rsidRPr="000113FC">
        <w:rPr>
          <w:b/>
        </w:rPr>
        <w:br w:type="page"/>
      </w:r>
    </w:p>
    <w:p w14:paraId="4A04AB83" w14:textId="24A14415" w:rsidR="00BE460A" w:rsidRPr="000113FC" w:rsidRDefault="00E976B0" w:rsidP="002A31DA">
      <w:pPr>
        <w:rPr>
          <w:b/>
        </w:rPr>
      </w:pPr>
      <w:r w:rsidRPr="000113FC">
        <w:rPr>
          <w:b/>
        </w:rPr>
        <w:lastRenderedPageBreak/>
        <w:t>SUPPLEMENTARY FIGURES</w:t>
      </w:r>
    </w:p>
    <w:p w14:paraId="65F6046D" w14:textId="77777777" w:rsidR="00E976B0" w:rsidRPr="000113FC" w:rsidRDefault="002A31DA" w:rsidP="00F600B5">
      <w:pPr>
        <w:rPr>
          <w:b/>
          <w:u w:val="single"/>
        </w:rPr>
      </w:pPr>
      <w:r w:rsidRPr="000113FC">
        <w:rPr>
          <w:b/>
          <w:noProof/>
        </w:rPr>
        <w:drawing>
          <wp:inline distT="0" distB="0" distL="0" distR="0" wp14:anchorId="77BA5266" wp14:editId="635EE9CA">
            <wp:extent cx="5759450" cy="323977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13FC">
        <w:rPr>
          <w:b/>
          <w:u w:val="single"/>
        </w:rPr>
        <w:t xml:space="preserve"> </w:t>
      </w:r>
    </w:p>
    <w:p w14:paraId="79B6F8D7" w14:textId="77777777" w:rsidR="00E976B0" w:rsidRPr="000113FC" w:rsidRDefault="00E976B0" w:rsidP="00F600B5">
      <w:pPr>
        <w:rPr>
          <w:b/>
          <w:u w:val="single"/>
        </w:rPr>
      </w:pPr>
    </w:p>
    <w:p w14:paraId="7248FFD7" w14:textId="0141BCAD" w:rsidR="009D4CD8" w:rsidRPr="000113FC" w:rsidRDefault="002A31DA" w:rsidP="00F600B5">
      <w:r w:rsidRPr="000113FC">
        <w:rPr>
          <w:b/>
        </w:rPr>
        <w:t xml:space="preserve">Supplementary Fig 1. </w:t>
      </w:r>
      <w:r w:rsidRPr="000113FC">
        <w:t xml:space="preserve">Kaplan-Meier curves for cardiovascular (A) and malignancy-related (B) mortality stratified by sex. A log-rank test was used to determine whether there was a significant difference between women and men. A </w:t>
      </w:r>
      <w:r w:rsidRPr="000113FC">
        <w:rPr>
          <w:iCs/>
        </w:rPr>
        <w:t>P</w:t>
      </w:r>
      <w:r w:rsidRPr="000113FC">
        <w:t>-value of less than 0.05 was considered statistically significant.</w:t>
      </w:r>
    </w:p>
    <w:p w14:paraId="51EFF8B0" w14:textId="77777777" w:rsidR="009D4CD8" w:rsidRPr="000113FC" w:rsidRDefault="009D4CD8">
      <w:r w:rsidRPr="000113FC">
        <w:br w:type="page"/>
      </w:r>
    </w:p>
    <w:p w14:paraId="748843C3" w14:textId="77777777" w:rsidR="009D4CD8" w:rsidRPr="000113FC" w:rsidRDefault="009D4CD8" w:rsidP="009D4CD8">
      <w:pPr>
        <w:widowControl w:val="0"/>
        <w:spacing w:line="480" w:lineRule="auto"/>
        <w:jc w:val="both"/>
        <w:outlineLvl w:val="0"/>
        <w:rPr>
          <w:rFonts w:eastAsia="ＭＳ Ｐゴシック"/>
        </w:rPr>
      </w:pPr>
      <w:r w:rsidRPr="000113FC">
        <w:rPr>
          <w:rFonts w:eastAsia="ＭＳ Ｐゴシック"/>
        </w:rPr>
        <w:lastRenderedPageBreak/>
        <w:t>Table S1. Baseline characteristics after adjusting with the PS-matching method for all-cause death according to sex.</w:t>
      </w:r>
    </w:p>
    <w:tbl>
      <w:tblPr>
        <w:tblW w:w="90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00"/>
        <w:gridCol w:w="1814"/>
        <w:gridCol w:w="1814"/>
        <w:gridCol w:w="791"/>
        <w:gridCol w:w="771"/>
      </w:tblGrid>
      <w:tr w:rsidR="000113FC" w:rsidRPr="000113FC" w14:paraId="1C0511FC" w14:textId="77777777" w:rsidTr="00417C0B">
        <w:trPr>
          <w:trHeight w:val="340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9C8BB3" w14:textId="77777777" w:rsidR="009D4CD8" w:rsidRPr="000113FC" w:rsidRDefault="009D4CD8" w:rsidP="009D4CD8">
            <w:pPr>
              <w:spacing w:line="480" w:lineRule="auto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Variable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A80F3E" w14:textId="77777777" w:rsidR="009D4CD8" w:rsidRPr="000113FC" w:rsidRDefault="009D4CD8" w:rsidP="009D4CD8">
            <w:pPr>
              <w:spacing w:line="480" w:lineRule="auto"/>
              <w:jc w:val="center"/>
              <w:textAlignment w:val="center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</w:rPr>
              <w:t xml:space="preserve">males (n = </w:t>
            </w:r>
            <w:r w:rsidRPr="000113FC">
              <w:rPr>
                <w:rFonts w:eastAsia="ＭＳ Ｐゴシック" w:hint="eastAsia"/>
              </w:rPr>
              <w:t>661</w:t>
            </w:r>
            <w:r w:rsidRPr="000113FC">
              <w:rPr>
                <w:rFonts w:eastAsia="ＭＳ Ｐゴシック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DA6BA" w14:textId="77777777" w:rsidR="009D4CD8" w:rsidRPr="000113FC" w:rsidRDefault="009D4CD8" w:rsidP="009D4CD8">
            <w:pPr>
              <w:spacing w:line="480" w:lineRule="auto"/>
              <w:jc w:val="center"/>
              <w:textAlignment w:val="center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</w:rPr>
              <w:t>females (n = 661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D1E1F1" w14:textId="77777777" w:rsidR="009D4CD8" w:rsidRPr="000113FC" w:rsidRDefault="009D4CD8" w:rsidP="009D4CD8">
            <w:pPr>
              <w:spacing w:line="480" w:lineRule="auto"/>
              <w:jc w:val="center"/>
              <w:textAlignment w:val="center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i/>
                <w:iCs/>
              </w:rPr>
              <w:t>P-valu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D5D97A" w14:textId="77777777" w:rsidR="009D4CD8" w:rsidRPr="000113FC" w:rsidRDefault="009D4CD8" w:rsidP="009D4CD8">
            <w:pPr>
              <w:spacing w:line="480" w:lineRule="auto"/>
              <w:jc w:val="center"/>
              <w:textAlignment w:val="center"/>
              <w:rPr>
                <w:rFonts w:eastAsia="ＭＳ Ｐゴシック"/>
                <w:iCs/>
              </w:rPr>
            </w:pPr>
            <w:r w:rsidRPr="000113FC">
              <w:rPr>
                <w:rFonts w:eastAsia="ＭＳ Ｐゴシック"/>
                <w:iCs/>
              </w:rPr>
              <w:t>SD</w:t>
            </w:r>
          </w:p>
        </w:tc>
      </w:tr>
      <w:tr w:rsidR="000113FC" w:rsidRPr="000113FC" w14:paraId="5B21BF36" w14:textId="77777777" w:rsidTr="00417C0B">
        <w:trPr>
          <w:trHeight w:val="340"/>
        </w:trPr>
        <w:tc>
          <w:tcPr>
            <w:tcW w:w="3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FC359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Age (years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45D5CA" w14:textId="77777777" w:rsidR="009D4CD8" w:rsidRPr="000113FC" w:rsidRDefault="009D4CD8" w:rsidP="009D4CD8">
            <w:pPr>
              <w:spacing w:line="480" w:lineRule="auto"/>
              <w:jc w:val="center"/>
              <w:rPr>
                <w:rFonts w:eastAsia="游明朝"/>
                <w:szCs w:val="22"/>
              </w:rPr>
            </w:pPr>
            <w:r w:rsidRPr="000113FC">
              <w:rPr>
                <w:rFonts w:eastAsia="游明朝"/>
                <w:szCs w:val="22"/>
              </w:rPr>
              <w:t>64.9 (56.2–72.9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27A9E1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64.3 (55.9–73.9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AD148D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731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FA29C9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29</w:t>
            </w:r>
          </w:p>
        </w:tc>
      </w:tr>
      <w:tr w:rsidR="000113FC" w:rsidRPr="000113FC" w14:paraId="058F334D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B1677D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Diabetic nephropathy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DBFD55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87 (28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924DF6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90 (28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C5DD63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9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0518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1</w:t>
            </w:r>
          </w:p>
        </w:tc>
      </w:tr>
      <w:tr w:rsidR="000113FC" w:rsidRPr="000113FC" w14:paraId="566EAF6F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AFD2AF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History of CVD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3268E1" w14:textId="77777777" w:rsidR="009D4CD8" w:rsidRPr="000113FC" w:rsidRDefault="009D4CD8" w:rsidP="009D4CD8">
            <w:pPr>
              <w:spacing w:line="480" w:lineRule="auto"/>
              <w:jc w:val="center"/>
              <w:rPr>
                <w:rFonts w:eastAsia="游明朝"/>
                <w:szCs w:val="22"/>
              </w:rPr>
            </w:pPr>
            <w:r w:rsidRPr="000113FC">
              <w:rPr>
                <w:rFonts w:eastAsia="游明朝"/>
                <w:szCs w:val="22"/>
              </w:rPr>
              <w:t>204 (30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EE4964" w14:textId="77777777" w:rsidR="009D4CD8" w:rsidRPr="000113FC" w:rsidRDefault="009D4CD8" w:rsidP="009D4CD8">
            <w:pPr>
              <w:spacing w:line="480" w:lineRule="auto"/>
              <w:jc w:val="center"/>
              <w:rPr>
                <w:rFonts w:eastAsia="游明朝"/>
                <w:szCs w:val="22"/>
              </w:rPr>
            </w:pPr>
            <w:r w:rsidRPr="000113FC">
              <w:rPr>
                <w:rFonts w:eastAsia="游明朝"/>
                <w:szCs w:val="22"/>
              </w:rPr>
              <w:t>200 (30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82705F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8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CDD9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游ゴシック"/>
              </w:rPr>
            </w:pPr>
            <w:r w:rsidRPr="000113FC">
              <w:rPr>
                <w:rFonts w:eastAsia="游ゴシック"/>
              </w:rPr>
              <w:t>0.013</w:t>
            </w:r>
          </w:p>
        </w:tc>
      </w:tr>
      <w:tr w:rsidR="000113FC" w:rsidRPr="000113FC" w14:paraId="07FD2EFE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4D189A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Dialysis vintage (year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B5BFA2" w14:textId="77777777" w:rsidR="009D4CD8" w:rsidRPr="000113FC" w:rsidRDefault="009D4CD8" w:rsidP="009D4CD8">
            <w:pPr>
              <w:spacing w:line="480" w:lineRule="auto"/>
              <w:jc w:val="center"/>
              <w:rPr>
                <w:rFonts w:eastAsia="游明朝"/>
              </w:rPr>
            </w:pPr>
            <w:r w:rsidRPr="000113FC">
              <w:rPr>
                <w:rFonts w:eastAsia="游明朝"/>
              </w:rPr>
              <w:t>5.7 (2.6–11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859514" w14:textId="77777777" w:rsidR="009D4CD8" w:rsidRPr="000113FC" w:rsidRDefault="009D4CD8" w:rsidP="009D4CD8">
            <w:pPr>
              <w:spacing w:line="480" w:lineRule="auto"/>
              <w:jc w:val="center"/>
              <w:rPr>
                <w:rFonts w:eastAsia="游明朝"/>
              </w:rPr>
            </w:pPr>
            <w:r w:rsidRPr="000113FC">
              <w:rPr>
                <w:rFonts w:eastAsia="游明朝"/>
              </w:rPr>
              <w:t>5.0 (1.8–11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B4D10B" w14:textId="77777777" w:rsidR="009D4CD8" w:rsidRPr="000113FC" w:rsidRDefault="009D4CD8" w:rsidP="009D4CD8">
            <w:pPr>
              <w:spacing w:line="480" w:lineRule="auto"/>
              <w:jc w:val="center"/>
              <w:rPr>
                <w:rFonts w:eastAsia="游明朝"/>
              </w:rPr>
            </w:pPr>
            <w:r w:rsidRPr="000113FC">
              <w:rPr>
                <w:rFonts w:eastAsia="游明朝"/>
              </w:rPr>
              <w:t>0.1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765A" w14:textId="77777777" w:rsidR="009D4CD8" w:rsidRPr="000113FC" w:rsidRDefault="009D4CD8" w:rsidP="009D4CD8">
            <w:pPr>
              <w:spacing w:line="480" w:lineRule="auto"/>
              <w:jc w:val="center"/>
              <w:rPr>
                <w:rFonts w:eastAsia="游明朝"/>
              </w:rPr>
            </w:pPr>
            <w:r w:rsidRPr="000113FC">
              <w:rPr>
                <w:rFonts w:eastAsia="游明朝"/>
              </w:rPr>
              <w:t>0.006</w:t>
            </w:r>
          </w:p>
        </w:tc>
      </w:tr>
      <w:tr w:rsidR="000113FC" w:rsidRPr="000113FC" w14:paraId="1169EE33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008704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Dialysis time (hour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485589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5.0 (4.5–5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061B46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4.5 (4.0–5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51103D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DCC3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451</w:t>
            </w:r>
          </w:p>
        </w:tc>
      </w:tr>
      <w:tr w:rsidR="000113FC" w:rsidRPr="000113FC" w14:paraId="30AB2542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E3C756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Body weight (kg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62F98B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54.9 (49.5–61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0C3864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48.5 (43.0–54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DC2793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04AC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653</w:t>
            </w:r>
          </w:p>
        </w:tc>
      </w:tr>
      <w:tr w:rsidR="000113FC" w:rsidRPr="000113FC" w14:paraId="250BCAEA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C12899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Systolic blood pressure (mmHg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3F4454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53 (140–16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2D470B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52 (138–17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0B6D02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8A84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06</w:t>
            </w:r>
          </w:p>
        </w:tc>
      </w:tr>
      <w:tr w:rsidR="000113FC" w:rsidRPr="000113FC" w14:paraId="023865D2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42822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Cardiothoracic ratio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3471E0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50.8 (47.6–54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0169D4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50.7 (47.0–54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45C07B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3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200D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44</w:t>
            </w:r>
          </w:p>
        </w:tc>
      </w:tr>
      <w:tr w:rsidR="000113FC" w:rsidRPr="000113FC" w14:paraId="119342A9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6EDA0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proofErr w:type="spellStart"/>
            <w:r w:rsidRPr="000113FC">
              <w:rPr>
                <w:rFonts w:eastAsia="ＭＳ Ｐゴシック"/>
                <w:kern w:val="24"/>
              </w:rPr>
              <w:t>nPCR</w:t>
            </w:r>
            <w:proofErr w:type="spellEnd"/>
            <w:r w:rsidRPr="000113FC">
              <w:rPr>
                <w:rFonts w:eastAsia="ＭＳ Ｐゴシック"/>
                <w:kern w:val="24"/>
              </w:rPr>
              <w:t xml:space="preserve"> (g/kg/day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F6DFC7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95 (0.85–1.0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F3BF2C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95 (0.84–1.0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F9A159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5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AD2B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38</w:t>
            </w:r>
          </w:p>
        </w:tc>
      </w:tr>
      <w:tr w:rsidR="000113FC" w:rsidRPr="000113FC" w14:paraId="3C967BE7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710092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 xml:space="preserve">Single–pool </w:t>
            </w:r>
            <w:proofErr w:type="spellStart"/>
            <w:r w:rsidRPr="000113FC">
              <w:rPr>
                <w:rFonts w:eastAsia="ＭＳ Ｐゴシック"/>
                <w:kern w:val="24"/>
              </w:rPr>
              <w:t>Kt</w:t>
            </w:r>
            <w:proofErr w:type="spellEnd"/>
            <w:r w:rsidRPr="000113FC">
              <w:rPr>
                <w:rFonts w:eastAsia="ＭＳ Ｐゴシック"/>
                <w:kern w:val="24"/>
              </w:rPr>
              <w:t>/V for urea for ure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2FBD33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.58 (1.48–1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7A3767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.57 (1.46–1.7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AC3724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9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6047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27</w:t>
            </w:r>
          </w:p>
        </w:tc>
      </w:tr>
      <w:tr w:rsidR="000113FC" w:rsidRPr="000113FC" w14:paraId="79C458AA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1C2D59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Blood hemoglobin (g/dL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04A6C4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0.5 (9.8–11.2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7E9BB8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0.5 (9.8–11.1)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28DF0D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52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center"/>
          </w:tcPr>
          <w:p w14:paraId="4C01BD34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26</w:t>
            </w:r>
          </w:p>
        </w:tc>
      </w:tr>
      <w:tr w:rsidR="000113FC" w:rsidRPr="000113FC" w14:paraId="2A6F7643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8A7DB8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urea nitrogen (mg/dL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0607BC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67 (56–76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6395EE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66 (57–77)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7BB51C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686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center"/>
          </w:tcPr>
          <w:p w14:paraId="49DFD15B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37</w:t>
            </w:r>
          </w:p>
        </w:tc>
      </w:tr>
      <w:tr w:rsidR="000113FC" w:rsidRPr="000113FC" w14:paraId="65E38315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18B8E4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creatinine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79C06A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0.7 (9.0–12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D7AE8C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9.3 (7.9–10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501D6F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E65F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619</w:t>
            </w:r>
          </w:p>
        </w:tc>
      </w:tr>
      <w:tr w:rsidR="000113FC" w:rsidRPr="000113FC" w14:paraId="2A3E36BD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289BCA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total cholesterol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ED7917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 w:hint="eastAsia"/>
                <w:kern w:val="0"/>
              </w:rPr>
              <w:t>1</w:t>
            </w:r>
            <w:r w:rsidRPr="000113FC">
              <w:rPr>
                <w:rFonts w:eastAsia="ＭＳ Ｐゴシック"/>
                <w:kern w:val="0"/>
              </w:rPr>
              <w:t>50 (131</w:t>
            </w:r>
            <w:r w:rsidRPr="000113FC">
              <w:rPr>
                <w:rFonts w:eastAsia="ＭＳ Ｐゴシック" w:hint="eastAsia"/>
                <w:kern w:val="0"/>
              </w:rPr>
              <w:t>–</w:t>
            </w:r>
            <w:r w:rsidRPr="000113FC">
              <w:rPr>
                <w:rFonts w:eastAsia="ＭＳ Ｐゴシック"/>
                <w:kern w:val="0"/>
              </w:rPr>
              <w:t>1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4B1FA1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 w:hint="eastAsia"/>
                <w:kern w:val="0"/>
              </w:rPr>
              <w:t>1</w:t>
            </w:r>
            <w:r w:rsidRPr="000113FC">
              <w:rPr>
                <w:rFonts w:eastAsia="ＭＳ Ｐゴシック"/>
                <w:kern w:val="0"/>
              </w:rPr>
              <w:t>60 (140</w:t>
            </w:r>
            <w:r w:rsidRPr="000113FC">
              <w:rPr>
                <w:rFonts w:eastAsia="ＭＳ Ｐゴシック" w:hint="eastAsia"/>
                <w:kern w:val="0"/>
              </w:rPr>
              <w:t>–</w:t>
            </w:r>
            <w:r w:rsidRPr="000113FC">
              <w:rPr>
                <w:rFonts w:eastAsia="ＭＳ Ｐゴシック" w:hint="eastAsia"/>
                <w:kern w:val="0"/>
              </w:rPr>
              <w:t>1</w:t>
            </w:r>
            <w:r w:rsidRPr="000113FC">
              <w:rPr>
                <w:rFonts w:eastAsia="ＭＳ Ｐゴシック"/>
                <w:kern w:val="0"/>
              </w:rPr>
              <w:t>8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0926C6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 w:hint="eastAsia"/>
                <w:kern w:val="0"/>
              </w:rPr>
              <w:t>&lt;</w:t>
            </w:r>
            <w:r w:rsidRPr="000113FC">
              <w:rPr>
                <w:rFonts w:eastAsia="ＭＳ Ｐゴシック"/>
                <w:kern w:val="0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581D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 w:hint="eastAsia"/>
              </w:rPr>
              <w:t>0</w:t>
            </w:r>
            <w:r w:rsidRPr="000113FC">
              <w:rPr>
                <w:rFonts w:eastAsia="ＭＳ Ｐゴシック"/>
              </w:rPr>
              <w:t>.026</w:t>
            </w:r>
          </w:p>
        </w:tc>
      </w:tr>
      <w:tr w:rsidR="000113FC" w:rsidRPr="000113FC" w14:paraId="14D96F00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C6C136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albumin (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EEF235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3.8 (3.5–4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CEC0EE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3.8 (3.6–4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CC5708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9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AF4F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06</w:t>
            </w:r>
          </w:p>
        </w:tc>
      </w:tr>
      <w:tr w:rsidR="000113FC" w:rsidRPr="000113FC" w14:paraId="749EFD9E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840BDE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CRP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C83EAF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15 (0.09–0.4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197CF2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13 (0.04–0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DAFA53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14A7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21</w:t>
            </w:r>
          </w:p>
        </w:tc>
      </w:tr>
      <w:tr w:rsidR="000113FC" w:rsidRPr="000113FC" w14:paraId="6C236004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748406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lastRenderedPageBreak/>
              <w:t>Albumin-corrected serum Ca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F983C4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9.4 (8.9–1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40C8C5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9.5 (9.0–9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633436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8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E531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11</w:t>
            </w:r>
          </w:p>
        </w:tc>
      </w:tr>
      <w:tr w:rsidR="000113FC" w:rsidRPr="000113FC" w14:paraId="1D6B7C3A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2763C7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phosphate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2B998B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4.8 (4.1–5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AE3194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4.9 (4.3–5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B0CA91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2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E14F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44</w:t>
            </w:r>
          </w:p>
        </w:tc>
      </w:tr>
      <w:tr w:rsidR="000113FC" w:rsidRPr="000113FC" w14:paraId="70E5F8FE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897F75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alkaline phosphatase (U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EB82CC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238 (183–32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05970A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238 (185–33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8026AF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9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EF6C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19</w:t>
            </w:r>
          </w:p>
        </w:tc>
      </w:tr>
      <w:tr w:rsidR="000113FC" w:rsidRPr="000113FC" w14:paraId="043DB1BA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8E24A8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PTH (</w:t>
            </w:r>
            <w:proofErr w:type="spellStart"/>
            <w:r w:rsidRPr="000113FC">
              <w:rPr>
                <w:rFonts w:eastAsia="ＭＳ Ｐゴシック"/>
                <w:kern w:val="24"/>
              </w:rPr>
              <w:t>pg</w:t>
            </w:r>
            <w:proofErr w:type="spellEnd"/>
            <w:r w:rsidRPr="000113FC">
              <w:rPr>
                <w:rFonts w:eastAsia="ＭＳ Ｐゴシック"/>
                <w:kern w:val="24"/>
              </w:rPr>
              <w:t>/m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210897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09 (50–22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534E3D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103 (48–21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ED5BA5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6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887B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52</w:t>
            </w:r>
          </w:p>
        </w:tc>
      </w:tr>
      <w:tr w:rsidR="000113FC" w:rsidRPr="000113FC" w14:paraId="643027CD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D7D448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Use of antihypertensive agents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F7B255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419 (63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816177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418 (63.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84CC00" w14:textId="77777777" w:rsidR="009D4CD8" w:rsidRPr="000113FC" w:rsidRDefault="009D4CD8" w:rsidP="009D4CD8">
            <w:pPr>
              <w:spacing w:line="480" w:lineRule="auto"/>
              <w:jc w:val="center"/>
              <w:rPr>
                <w:rFonts w:eastAsia="游明朝"/>
                <w:sz w:val="21"/>
                <w:szCs w:val="22"/>
              </w:rPr>
            </w:pPr>
            <w:r w:rsidRPr="000113FC">
              <w:rPr>
                <w:rFonts w:eastAsia="游明朝" w:hint="eastAsia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F791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游ゴシック"/>
              </w:rPr>
            </w:pPr>
            <w:r w:rsidRPr="000113FC">
              <w:rPr>
                <w:rFonts w:eastAsia="游ゴシック" w:hint="eastAsia"/>
              </w:rPr>
              <w:t>0</w:t>
            </w:r>
            <w:r w:rsidRPr="000113FC">
              <w:rPr>
                <w:rFonts w:eastAsia="游ゴシック"/>
              </w:rPr>
              <w:t>.003</w:t>
            </w:r>
          </w:p>
        </w:tc>
      </w:tr>
      <w:tr w:rsidR="000113FC" w:rsidRPr="000113FC" w14:paraId="63C71A25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73D12B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 xml:space="preserve">Dose of ESAs, </w:t>
            </w:r>
            <w:r w:rsidRPr="000113FC">
              <w:rPr>
                <w:rFonts w:eastAsia="ＭＳ Ｐゴシック" w:hint="eastAsia"/>
                <w:kern w:val="24"/>
              </w:rPr>
              <w:t>u</w:t>
            </w:r>
            <w:r w:rsidRPr="000113FC">
              <w:rPr>
                <w:rFonts w:eastAsia="ＭＳ Ｐゴシック"/>
                <w:kern w:val="24"/>
              </w:rPr>
              <w:t>nit/wee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2C3577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3000 (1500–600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0BDDB6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3000 (2000–450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4573E6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3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FDDF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游ゴシック"/>
              </w:rPr>
            </w:pPr>
            <w:r w:rsidRPr="000113FC">
              <w:rPr>
                <w:rFonts w:eastAsia="游ゴシック"/>
              </w:rPr>
              <w:t>0.001</w:t>
            </w:r>
          </w:p>
        </w:tc>
      </w:tr>
      <w:tr w:rsidR="000113FC" w:rsidRPr="000113FC" w14:paraId="577839EA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42D7E1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Use of phosphate binders, n (%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60B5CB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551 (83.4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2B0B89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554 (83.8)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6631A2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88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center"/>
          </w:tcPr>
          <w:p w14:paraId="258AC36F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12</w:t>
            </w:r>
          </w:p>
        </w:tc>
      </w:tr>
      <w:tr w:rsidR="000113FC" w:rsidRPr="000113FC" w14:paraId="734B6F71" w14:textId="77777777" w:rsidTr="00417C0B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52A684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Use of VDRA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CAEDFF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450 (68.1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191385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472 (71.4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0EC4E3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0.20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A3FDC7" w14:textId="77777777" w:rsidR="009D4CD8" w:rsidRPr="000113FC" w:rsidRDefault="009D4CD8" w:rsidP="009D4CD8">
            <w:pPr>
              <w:spacing w:line="480" w:lineRule="auto"/>
              <w:jc w:val="center"/>
              <w:textAlignment w:val="bottom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73</w:t>
            </w:r>
          </w:p>
        </w:tc>
      </w:tr>
    </w:tbl>
    <w:p w14:paraId="2FFF2C13" w14:textId="77777777" w:rsidR="009D4CD8" w:rsidRPr="000113FC" w:rsidRDefault="009D4CD8" w:rsidP="009D4CD8">
      <w:pPr>
        <w:widowControl w:val="0"/>
        <w:spacing w:line="480" w:lineRule="auto"/>
        <w:jc w:val="both"/>
        <w:rPr>
          <w:rFonts w:eastAsia="ＭＳ Ｐゴシック"/>
        </w:rPr>
      </w:pPr>
      <w:r w:rsidRPr="000113FC">
        <w:rPr>
          <w:rFonts w:eastAsia="ＭＳ Ｐゴシック"/>
        </w:rPr>
        <w:t>Values are presented as median (interquartile range) for continuous variables and number (percentage) for categorical variables.</w:t>
      </w:r>
    </w:p>
    <w:p w14:paraId="6B4AAFA3" w14:textId="77777777" w:rsidR="009D4CD8" w:rsidRPr="000113FC" w:rsidRDefault="009D4CD8" w:rsidP="009D4CD8">
      <w:pPr>
        <w:widowControl w:val="0"/>
        <w:spacing w:line="480" w:lineRule="auto"/>
        <w:jc w:val="both"/>
        <w:rPr>
          <w:rFonts w:eastAsia="游明朝"/>
        </w:rPr>
      </w:pPr>
      <w:r w:rsidRPr="000113FC">
        <w:rPr>
          <w:rFonts w:eastAsia="ＭＳ Ｐゴシック"/>
        </w:rPr>
        <w:t xml:space="preserve">The PS was calculated with the following covariates regarding all-cause mortality: </w:t>
      </w:r>
      <w:r w:rsidRPr="000113FC">
        <w:rPr>
          <w:rFonts w:eastAsia="游明朝"/>
        </w:rPr>
        <w:t xml:space="preserve">age, presence of diabetic nephropathy, history of CVD, dialysis vintage, systolic blood pressure, body weight, cardiothoracic ratio, </w:t>
      </w:r>
      <w:proofErr w:type="spellStart"/>
      <w:r w:rsidRPr="000113FC">
        <w:rPr>
          <w:rFonts w:eastAsia="游明朝"/>
        </w:rPr>
        <w:t>nPCR</w:t>
      </w:r>
      <w:proofErr w:type="spellEnd"/>
      <w:r w:rsidRPr="000113FC">
        <w:rPr>
          <w:rFonts w:eastAsia="游明朝"/>
        </w:rPr>
        <w:t xml:space="preserve">, single-pool </w:t>
      </w:r>
      <w:proofErr w:type="spellStart"/>
      <w:r w:rsidRPr="000113FC">
        <w:rPr>
          <w:rFonts w:eastAsia="游明朝"/>
        </w:rPr>
        <w:t>Kt</w:t>
      </w:r>
      <w:proofErr w:type="spellEnd"/>
      <w:r w:rsidRPr="000113FC">
        <w:rPr>
          <w:rFonts w:eastAsia="游明朝"/>
        </w:rPr>
        <w:t>/V for urea, blood hemoglobin, serum concentration of urea, total cholesterol, albumin, CRP, albumin-corrected serum Ca, phosphate, alkaline phosphatase, and PTH, dose of ESAs, use of antihypertensive agents, phosphate binders, and VDRAs.</w:t>
      </w:r>
    </w:p>
    <w:p w14:paraId="2B40FF25" w14:textId="77777777" w:rsidR="009D4CD8" w:rsidRPr="000113FC" w:rsidRDefault="009D4CD8" w:rsidP="009D4CD8">
      <w:pPr>
        <w:widowControl w:val="0"/>
        <w:spacing w:line="480" w:lineRule="auto"/>
        <w:jc w:val="both"/>
        <w:rPr>
          <w:rFonts w:eastAsia="ＭＳ Ｐゴシック"/>
        </w:rPr>
      </w:pPr>
      <w:r w:rsidRPr="000113FC">
        <w:rPr>
          <w:rFonts w:eastAsia="ＭＳ Ｐゴシック"/>
        </w:rPr>
        <w:t xml:space="preserve">Abbreviations: Ca, calcium; CRP, C-reactive protein; CVD, cardiovascular disease; ESAs, erythropoiesis-stimulating agents; </w:t>
      </w:r>
      <w:proofErr w:type="spellStart"/>
      <w:r w:rsidRPr="000113FC">
        <w:rPr>
          <w:rFonts w:eastAsia="ＭＳ Ｐゴシック"/>
        </w:rPr>
        <w:t>nPCR</w:t>
      </w:r>
      <w:proofErr w:type="spellEnd"/>
      <w:r w:rsidRPr="000113FC">
        <w:rPr>
          <w:rFonts w:eastAsia="ＭＳ Ｐゴシック"/>
        </w:rPr>
        <w:t xml:space="preserve">, normalized protein catabolic rate; </w:t>
      </w:r>
      <w:bookmarkStart w:id="1" w:name="_Hlk56026451"/>
      <w:r w:rsidRPr="000113FC">
        <w:rPr>
          <w:rFonts w:eastAsia="ＭＳ Ｐゴシック"/>
        </w:rPr>
        <w:t>PS, propensity score;</w:t>
      </w:r>
      <w:bookmarkEnd w:id="1"/>
      <w:r w:rsidRPr="000113FC">
        <w:rPr>
          <w:rFonts w:eastAsia="ＭＳ Ｐゴシック"/>
        </w:rPr>
        <w:t xml:space="preserve"> PTH, parathyroid hormone; SD, standardized difference; VDRAs, vitamin D receptor </w:t>
      </w:r>
      <w:r w:rsidRPr="000113FC">
        <w:rPr>
          <w:rFonts w:eastAsia="ＭＳ Ｐゴシック"/>
        </w:rPr>
        <w:lastRenderedPageBreak/>
        <w:t xml:space="preserve">activators. </w:t>
      </w:r>
      <w:r w:rsidRPr="000113FC">
        <w:rPr>
          <w:rFonts w:eastAsia="ＭＳ Ｐゴシック"/>
        </w:rPr>
        <w:br w:type="page"/>
      </w:r>
    </w:p>
    <w:p w14:paraId="7788FCE3" w14:textId="77777777" w:rsidR="009D4CD8" w:rsidRPr="000113FC" w:rsidRDefault="009D4CD8" w:rsidP="009D4CD8">
      <w:pPr>
        <w:widowControl w:val="0"/>
        <w:spacing w:line="480" w:lineRule="auto"/>
        <w:jc w:val="both"/>
        <w:outlineLvl w:val="0"/>
        <w:rPr>
          <w:rFonts w:eastAsia="ＭＳ Ｐゴシック"/>
        </w:rPr>
      </w:pPr>
      <w:r w:rsidRPr="000113FC">
        <w:rPr>
          <w:rFonts w:eastAsia="ＭＳ Ｐゴシック"/>
        </w:rPr>
        <w:lastRenderedPageBreak/>
        <w:t>Table S2. Baseline characteristics after adjusting with the PS-matching method for infection-related death according to sex.</w:t>
      </w:r>
    </w:p>
    <w:tbl>
      <w:tblPr>
        <w:tblW w:w="89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2"/>
        <w:gridCol w:w="1814"/>
        <w:gridCol w:w="1814"/>
        <w:gridCol w:w="791"/>
        <w:gridCol w:w="772"/>
      </w:tblGrid>
      <w:tr w:rsidR="000113FC" w:rsidRPr="000113FC" w14:paraId="31D6A231" w14:textId="77777777" w:rsidTr="00417C0B">
        <w:trPr>
          <w:trHeight w:val="340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5A977C" w14:textId="77777777" w:rsidR="009D4CD8" w:rsidRPr="000113FC" w:rsidRDefault="009D4CD8" w:rsidP="009D4CD8">
            <w:pPr>
              <w:spacing w:line="480" w:lineRule="auto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0"/>
              </w:rPr>
              <w:t>Variable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72562C" w14:textId="77777777" w:rsidR="009D4CD8" w:rsidRPr="000113FC" w:rsidRDefault="009D4CD8" w:rsidP="009D4CD8">
            <w:pPr>
              <w:spacing w:line="480" w:lineRule="auto"/>
              <w:jc w:val="center"/>
              <w:textAlignment w:val="center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</w:rPr>
              <w:t>males (n = 708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60C5ED" w14:textId="77777777" w:rsidR="009D4CD8" w:rsidRPr="000113FC" w:rsidRDefault="009D4CD8" w:rsidP="009D4CD8">
            <w:pPr>
              <w:spacing w:line="480" w:lineRule="auto"/>
              <w:jc w:val="center"/>
              <w:textAlignment w:val="center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</w:rPr>
              <w:t>females (n = 708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95FD53" w14:textId="77777777" w:rsidR="009D4CD8" w:rsidRPr="000113FC" w:rsidRDefault="009D4CD8" w:rsidP="009D4CD8">
            <w:pPr>
              <w:spacing w:line="480" w:lineRule="auto"/>
              <w:jc w:val="center"/>
              <w:textAlignment w:val="center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i/>
                <w:iCs/>
              </w:rPr>
              <w:t>P-valu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C24261B" w14:textId="77777777" w:rsidR="009D4CD8" w:rsidRPr="000113FC" w:rsidRDefault="009D4CD8" w:rsidP="009D4CD8">
            <w:pPr>
              <w:spacing w:line="480" w:lineRule="auto"/>
              <w:jc w:val="center"/>
              <w:textAlignment w:val="center"/>
              <w:rPr>
                <w:rFonts w:eastAsia="ＭＳ Ｐゴシック"/>
                <w:iCs/>
              </w:rPr>
            </w:pPr>
            <w:r w:rsidRPr="000113FC">
              <w:rPr>
                <w:rFonts w:eastAsia="ＭＳ Ｐゴシック"/>
                <w:iCs/>
              </w:rPr>
              <w:t>SD</w:t>
            </w:r>
          </w:p>
        </w:tc>
      </w:tr>
      <w:tr w:rsidR="000113FC" w:rsidRPr="000113FC" w14:paraId="131C8F79" w14:textId="77777777" w:rsidTr="00417C0B">
        <w:trPr>
          <w:trHeight w:val="340"/>
        </w:trPr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18F71D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Age (years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CCC7AF" w14:textId="77777777" w:rsidR="009D4CD8" w:rsidRPr="000113FC" w:rsidRDefault="009D4CD8" w:rsidP="009D4CD8">
            <w:pPr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64.8 (56.5–73.0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156E99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64.7 (56.3–73.7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240BE40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655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CF487D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19</w:t>
            </w:r>
          </w:p>
        </w:tc>
      </w:tr>
      <w:tr w:rsidR="000113FC" w:rsidRPr="000113FC" w14:paraId="3BE52BCD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B8D7EF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Diabetic nephropathy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340C540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200 (28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6DC0D1A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207 (29.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2EF8B03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7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AB4F9EF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22</w:t>
            </w:r>
          </w:p>
        </w:tc>
      </w:tr>
      <w:tr w:rsidR="000113FC" w:rsidRPr="000113FC" w14:paraId="7D60D8DE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CE397A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History of CVD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F7FEDA3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213 (30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9CC6AC5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216 (30.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228D844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9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3FD743C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009</w:t>
            </w:r>
          </w:p>
        </w:tc>
      </w:tr>
      <w:tr w:rsidR="000113FC" w:rsidRPr="000113FC" w14:paraId="2AA14604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6CA9E6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Dialysis vintage (year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EBE89BC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5.8 (2.4–12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EB6DF72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5.1 (1.9–11.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8A6CC7D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2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1FFBA77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027</w:t>
            </w:r>
          </w:p>
        </w:tc>
      </w:tr>
      <w:tr w:rsidR="000113FC" w:rsidRPr="000113FC" w14:paraId="3C276D12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07D8AE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Dialysis time (hour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0103ACB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5.0 (4.5–5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AC3E55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4.5 (4.0–5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E032BF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707AA92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426</w:t>
            </w:r>
          </w:p>
        </w:tc>
      </w:tr>
      <w:tr w:rsidR="000113FC" w:rsidRPr="000113FC" w14:paraId="5BEFA9A0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9010B2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Body weight (kg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DD6F9A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55.0 (49.5–61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0F5937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48.5 (42.9–55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DE4688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344A80B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657</w:t>
            </w:r>
          </w:p>
        </w:tc>
      </w:tr>
      <w:tr w:rsidR="000113FC" w:rsidRPr="000113FC" w14:paraId="3451B1CE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4B5417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>Systolic blood pressure (mmHg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E5BE97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53 (140–16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0CD5E3B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54 (137–17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1A4B9D4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5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779BCEE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46</w:t>
            </w:r>
          </w:p>
        </w:tc>
      </w:tr>
      <w:tr w:rsidR="000113FC" w:rsidRPr="000113FC" w14:paraId="271270E7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1F0048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proofErr w:type="spellStart"/>
            <w:r w:rsidRPr="000113FC">
              <w:rPr>
                <w:rFonts w:eastAsia="ＭＳ Ｐゴシック"/>
                <w:kern w:val="24"/>
              </w:rPr>
              <w:t>nPCR</w:t>
            </w:r>
            <w:proofErr w:type="spellEnd"/>
            <w:r w:rsidRPr="000113FC">
              <w:rPr>
                <w:rFonts w:eastAsia="ＭＳ Ｐゴシック"/>
                <w:kern w:val="24"/>
              </w:rPr>
              <w:t xml:space="preserve"> (g/kg/day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95A98D4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95 (0.85–1.0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A5F294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95 (0.85–1.0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057F162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2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8D3F95E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02</w:t>
            </w:r>
          </w:p>
        </w:tc>
      </w:tr>
      <w:tr w:rsidR="000113FC" w:rsidRPr="000113FC" w14:paraId="7400CD82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21B06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0"/>
              </w:rPr>
            </w:pPr>
            <w:r w:rsidRPr="000113FC">
              <w:rPr>
                <w:rFonts w:eastAsia="ＭＳ Ｐゴシック"/>
                <w:kern w:val="24"/>
              </w:rPr>
              <w:t xml:space="preserve">Single–pool </w:t>
            </w:r>
            <w:proofErr w:type="spellStart"/>
            <w:r w:rsidRPr="000113FC">
              <w:rPr>
                <w:rFonts w:eastAsia="ＭＳ Ｐゴシック"/>
                <w:kern w:val="24"/>
              </w:rPr>
              <w:t>Kt</w:t>
            </w:r>
            <w:proofErr w:type="spellEnd"/>
            <w:r w:rsidRPr="000113FC">
              <w:rPr>
                <w:rFonts w:eastAsia="ＭＳ Ｐゴシック"/>
                <w:kern w:val="24"/>
              </w:rPr>
              <w:t>/V for urea for urea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536522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.57 (1.49–1.71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D5BACC9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.56 (1.47–1.74)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004FEB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84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6406CD59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39</w:t>
            </w:r>
          </w:p>
        </w:tc>
      </w:tr>
      <w:tr w:rsidR="000113FC" w:rsidRPr="000113FC" w14:paraId="32242FD3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D8EFEF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Blood hemoglobin (g/dL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6797977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0.5 (9.8–11.2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D35BBAC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0.4 (9.8–11.1)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16D8F78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493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1325F492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16</w:t>
            </w:r>
          </w:p>
        </w:tc>
      </w:tr>
      <w:tr w:rsidR="000113FC" w:rsidRPr="000113FC" w14:paraId="4674BB38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4B80A1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urea nitrogen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8926533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66 (56–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3411EA8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67 (56–7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441F7A9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7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1C6E611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17</w:t>
            </w:r>
          </w:p>
        </w:tc>
      </w:tr>
      <w:tr w:rsidR="000113FC" w:rsidRPr="000113FC" w14:paraId="0D076DD8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3F3129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creatinine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E4DA5E6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0.7 (9.0–12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3E21E48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9.3 (7.8–10.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4B06CB3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F46DFDF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641</w:t>
            </w:r>
          </w:p>
        </w:tc>
      </w:tr>
      <w:tr w:rsidR="000113FC" w:rsidRPr="000113FC" w14:paraId="41A9E110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0DA672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total cholesterol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3B75F59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51 (131–1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CD19D98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60 (140–18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09795E7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25E95E9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23</w:t>
            </w:r>
          </w:p>
        </w:tc>
      </w:tr>
      <w:tr w:rsidR="000113FC" w:rsidRPr="000113FC" w14:paraId="4B82E83E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2BFF5A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albumin (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BEFDFB0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3.8 (3.5–4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C651B10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3.8 (3.6–4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DCBEA2A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1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2E30D53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71</w:t>
            </w:r>
          </w:p>
        </w:tc>
      </w:tr>
      <w:tr w:rsidR="000113FC" w:rsidRPr="000113FC" w14:paraId="50187BBA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146A1D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CRP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237C156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13 (0.08–0.4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000E22C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13 (0.05–0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CF19B55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BE0F4B5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43</w:t>
            </w:r>
          </w:p>
        </w:tc>
      </w:tr>
      <w:tr w:rsidR="000113FC" w:rsidRPr="000113FC" w14:paraId="2D9AA66D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4F5C58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Albumin-corrected serum Ca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D968AA3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9.4 (9.0–1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35173EB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9.5 (9.0–9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6D8DD01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8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8A35902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29</w:t>
            </w:r>
          </w:p>
        </w:tc>
      </w:tr>
      <w:tr w:rsidR="000113FC" w:rsidRPr="000113FC" w14:paraId="2D6784AA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EF7173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lastRenderedPageBreak/>
              <w:t>Serum phosphate (mg/d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CE0180E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4.8 (4.1–5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C078B4E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4.9 (4.2–5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8780E59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6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0CB2C19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25</w:t>
            </w:r>
          </w:p>
        </w:tc>
      </w:tr>
      <w:tr w:rsidR="000113FC" w:rsidRPr="000113FC" w14:paraId="5DF571D9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592F78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alkaline phosphatase (U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37EF3E6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236 (178–31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85F8836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239 (186–32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3F9484B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6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D576CCB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04</w:t>
            </w:r>
          </w:p>
        </w:tc>
      </w:tr>
      <w:tr w:rsidR="000113FC" w:rsidRPr="000113FC" w14:paraId="35FEEF75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1D8453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Serum PTH (</w:t>
            </w:r>
            <w:proofErr w:type="spellStart"/>
            <w:r w:rsidRPr="000113FC">
              <w:rPr>
                <w:rFonts w:eastAsia="ＭＳ Ｐゴシック"/>
                <w:kern w:val="24"/>
              </w:rPr>
              <w:t>pg</w:t>
            </w:r>
            <w:proofErr w:type="spellEnd"/>
            <w:r w:rsidRPr="000113FC">
              <w:rPr>
                <w:rFonts w:eastAsia="ＭＳ Ｐゴシック"/>
                <w:kern w:val="24"/>
              </w:rPr>
              <w:t>/m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36A2C9D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05 (48–21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B3E28F4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103 (49–21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AB5C8AC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AE03284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12</w:t>
            </w:r>
          </w:p>
        </w:tc>
      </w:tr>
      <w:tr w:rsidR="000113FC" w:rsidRPr="000113FC" w14:paraId="3EBC6B93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353EF0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Dose of ESAs, unit/wee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5BC3216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  <w:sz w:val="22"/>
              </w:rPr>
              <w:t>3000 (1500–600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FDA58F8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  <w:sz w:val="22"/>
              </w:rPr>
              <w:t>3000 (1500–450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6942045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4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BA6F2C6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16</w:t>
            </w:r>
          </w:p>
        </w:tc>
      </w:tr>
      <w:tr w:rsidR="000113FC" w:rsidRPr="000113FC" w14:paraId="07D8F9D7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77B17B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Use of phosphate binders, n (%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3E095AC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580 (81.9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9DAC717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588 (83.1)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914B4DF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62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7A6B779F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03</w:t>
            </w:r>
          </w:p>
        </w:tc>
      </w:tr>
      <w:tr w:rsidR="000113FC" w:rsidRPr="000113FC" w14:paraId="1A0BC5B8" w14:textId="77777777" w:rsidTr="00417C0B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F54FF3" w14:textId="77777777" w:rsidR="009D4CD8" w:rsidRPr="000113FC" w:rsidRDefault="009D4CD8" w:rsidP="009D4CD8">
            <w:pPr>
              <w:spacing w:line="480" w:lineRule="auto"/>
              <w:textAlignment w:val="bottom"/>
              <w:rPr>
                <w:rFonts w:eastAsia="ＭＳ Ｐゴシック"/>
                <w:kern w:val="24"/>
              </w:rPr>
            </w:pPr>
            <w:r w:rsidRPr="000113FC">
              <w:rPr>
                <w:rFonts w:eastAsia="ＭＳ Ｐゴシック"/>
                <w:kern w:val="24"/>
              </w:rPr>
              <w:t>Use of VDRA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308E283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476 (67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6E68F23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506 (71.5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60DF980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游ゴシック"/>
              </w:rPr>
            </w:pPr>
            <w:r w:rsidRPr="000113FC">
              <w:rPr>
                <w:rFonts w:eastAsia="ＭＳ Ｐゴシック"/>
              </w:rPr>
              <w:t>0.09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29576D" w14:textId="77777777" w:rsidR="009D4CD8" w:rsidRPr="000113FC" w:rsidRDefault="009D4CD8" w:rsidP="009D4CD8">
            <w:pPr>
              <w:widowControl w:val="0"/>
              <w:spacing w:line="480" w:lineRule="auto"/>
              <w:jc w:val="center"/>
              <w:rPr>
                <w:rFonts w:eastAsia="ＭＳ Ｐゴシック"/>
              </w:rPr>
            </w:pPr>
            <w:r w:rsidRPr="000113FC">
              <w:rPr>
                <w:rFonts w:eastAsia="ＭＳ Ｐゴシック"/>
              </w:rPr>
              <w:t>0.092</w:t>
            </w:r>
          </w:p>
        </w:tc>
      </w:tr>
    </w:tbl>
    <w:p w14:paraId="50ACE482" w14:textId="77777777" w:rsidR="009D4CD8" w:rsidRPr="000113FC" w:rsidRDefault="009D4CD8" w:rsidP="009D4CD8">
      <w:pPr>
        <w:widowControl w:val="0"/>
        <w:spacing w:line="480" w:lineRule="auto"/>
        <w:jc w:val="both"/>
        <w:rPr>
          <w:rFonts w:eastAsia="ＭＳ Ｐゴシック"/>
        </w:rPr>
      </w:pPr>
      <w:r w:rsidRPr="000113FC">
        <w:rPr>
          <w:rFonts w:eastAsia="ＭＳ Ｐゴシック"/>
        </w:rPr>
        <w:t>Values are presented as median (interquartile range) for continuous variables and number (percentage) for categorical variables.</w:t>
      </w:r>
    </w:p>
    <w:p w14:paraId="13C71FB4" w14:textId="77777777" w:rsidR="009D4CD8" w:rsidRPr="000113FC" w:rsidRDefault="009D4CD8" w:rsidP="009D4CD8">
      <w:pPr>
        <w:widowControl w:val="0"/>
        <w:spacing w:line="480" w:lineRule="auto"/>
        <w:jc w:val="both"/>
        <w:rPr>
          <w:rFonts w:eastAsia="ＭＳ Ｐゴシック"/>
        </w:rPr>
      </w:pPr>
      <w:r w:rsidRPr="000113FC">
        <w:rPr>
          <w:rFonts w:eastAsia="ＭＳ Ｐゴシック"/>
        </w:rPr>
        <w:t xml:space="preserve">The PS was calculated with the following covariates regarding infection-related mortality: </w:t>
      </w:r>
      <w:r w:rsidRPr="000113FC">
        <w:rPr>
          <w:rFonts w:eastAsia="游明朝"/>
        </w:rPr>
        <w:t xml:space="preserve">age, presence of diabetic nephropathy, history of CVD, dialysis vintage, systolic blood pressure, body weight, </w:t>
      </w:r>
      <w:proofErr w:type="spellStart"/>
      <w:r w:rsidRPr="000113FC">
        <w:rPr>
          <w:rFonts w:eastAsia="游明朝"/>
        </w:rPr>
        <w:t>nPCR</w:t>
      </w:r>
      <w:proofErr w:type="spellEnd"/>
      <w:r w:rsidRPr="000113FC">
        <w:rPr>
          <w:rFonts w:eastAsia="游明朝"/>
        </w:rPr>
        <w:t xml:space="preserve">, single-pool </w:t>
      </w:r>
      <w:proofErr w:type="spellStart"/>
      <w:r w:rsidRPr="000113FC">
        <w:rPr>
          <w:rFonts w:eastAsia="游明朝"/>
        </w:rPr>
        <w:t>Kt</w:t>
      </w:r>
      <w:proofErr w:type="spellEnd"/>
      <w:r w:rsidRPr="000113FC">
        <w:rPr>
          <w:rFonts w:eastAsia="游明朝"/>
        </w:rPr>
        <w:t>/V for urea, blood hemoglobin, serum concentration of urea, total cholesterol, albumin, C-reactive protein, albumin-corrected serum Ca, phosphate, alkaline phosphatase, and PTH, dose of ESAs, and use of phosphate binders and VDRAs</w:t>
      </w:r>
      <w:r w:rsidRPr="000113FC">
        <w:rPr>
          <w:rFonts w:eastAsia="ＭＳ Ｐゴシック"/>
        </w:rPr>
        <w:t>.</w:t>
      </w:r>
    </w:p>
    <w:p w14:paraId="5917F303" w14:textId="77777777" w:rsidR="009D4CD8" w:rsidRPr="000113FC" w:rsidRDefault="009D4CD8" w:rsidP="009D4CD8">
      <w:pPr>
        <w:widowControl w:val="0"/>
        <w:spacing w:line="480" w:lineRule="auto"/>
        <w:jc w:val="both"/>
        <w:rPr>
          <w:rFonts w:eastAsia="ＭＳ Ｐゴシック"/>
        </w:rPr>
      </w:pPr>
      <w:r w:rsidRPr="000113FC">
        <w:rPr>
          <w:rFonts w:eastAsia="ＭＳ Ｐゴシック"/>
        </w:rPr>
        <w:t xml:space="preserve">Abbreviations: Ca, calcium; CRP, C-reactive protein; CVD, cardiovascular disease; ESAs, erythropoiesis-stimulating agents; </w:t>
      </w:r>
      <w:proofErr w:type="spellStart"/>
      <w:r w:rsidRPr="000113FC">
        <w:rPr>
          <w:rFonts w:eastAsia="ＭＳ Ｐゴシック"/>
        </w:rPr>
        <w:t>nPCR</w:t>
      </w:r>
      <w:proofErr w:type="spellEnd"/>
      <w:r w:rsidRPr="000113FC">
        <w:rPr>
          <w:rFonts w:eastAsia="ＭＳ Ｐゴシック"/>
        </w:rPr>
        <w:t xml:space="preserve">, normalized protein catabolic rate; </w:t>
      </w:r>
      <w:bookmarkStart w:id="2" w:name="_Hlk56026482"/>
      <w:r w:rsidRPr="000113FC">
        <w:rPr>
          <w:rFonts w:eastAsia="ＭＳ Ｐゴシック"/>
        </w:rPr>
        <w:t>PS, propensity score;</w:t>
      </w:r>
      <w:bookmarkEnd w:id="2"/>
      <w:r w:rsidRPr="000113FC">
        <w:rPr>
          <w:rFonts w:eastAsia="ＭＳ Ｐゴシック"/>
        </w:rPr>
        <w:t xml:space="preserve"> PTH, parathyroid hormone; SD, standardized difference; VDRAs, vitamin D receptor activators.</w:t>
      </w:r>
    </w:p>
    <w:p w14:paraId="0787D6A2" w14:textId="77777777" w:rsidR="00571871" w:rsidRPr="000113FC" w:rsidRDefault="00571871" w:rsidP="00F600B5"/>
    <w:sectPr w:rsidR="00571871" w:rsidRPr="000113FC" w:rsidSect="00C307D3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BE7C9" w14:textId="77777777" w:rsidR="00864760" w:rsidRDefault="00864760" w:rsidP="0051203C">
      <w:r>
        <w:separator/>
      </w:r>
    </w:p>
  </w:endnote>
  <w:endnote w:type="continuationSeparator" w:id="0">
    <w:p w14:paraId="71DE1A24" w14:textId="77777777" w:rsidR="00864760" w:rsidRDefault="00864760" w:rsidP="00512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8A30B" w14:textId="77777777" w:rsidR="00864760" w:rsidRDefault="00864760" w:rsidP="0051203C">
      <w:r>
        <w:separator/>
      </w:r>
    </w:p>
  </w:footnote>
  <w:footnote w:type="continuationSeparator" w:id="0">
    <w:p w14:paraId="183C8431" w14:textId="77777777" w:rsidR="00864760" w:rsidRDefault="00864760" w:rsidP="00512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NDUxMjC2MAKyzZR0lIJTi4sz8/NACkxrAQaqDfYsAAAA"/>
  </w:docVars>
  <w:rsids>
    <w:rsidRoot w:val="00CB5230"/>
    <w:rsid w:val="00002C40"/>
    <w:rsid w:val="000113FC"/>
    <w:rsid w:val="0001306B"/>
    <w:rsid w:val="0001415D"/>
    <w:rsid w:val="00025159"/>
    <w:rsid w:val="000353A2"/>
    <w:rsid w:val="0003640B"/>
    <w:rsid w:val="000428FD"/>
    <w:rsid w:val="00042F3E"/>
    <w:rsid w:val="000455D5"/>
    <w:rsid w:val="00067319"/>
    <w:rsid w:val="000735AA"/>
    <w:rsid w:val="00087331"/>
    <w:rsid w:val="000A1508"/>
    <w:rsid w:val="000B57B9"/>
    <w:rsid w:val="000C0C08"/>
    <w:rsid w:val="000F43E9"/>
    <w:rsid w:val="00110CD3"/>
    <w:rsid w:val="001204A3"/>
    <w:rsid w:val="00125DB8"/>
    <w:rsid w:val="00131407"/>
    <w:rsid w:val="00132609"/>
    <w:rsid w:val="00147F68"/>
    <w:rsid w:val="00153C61"/>
    <w:rsid w:val="00164F74"/>
    <w:rsid w:val="00195E67"/>
    <w:rsid w:val="001A3961"/>
    <w:rsid w:val="001D3829"/>
    <w:rsid w:val="001E1FBA"/>
    <w:rsid w:val="001E4750"/>
    <w:rsid w:val="00203B92"/>
    <w:rsid w:val="00210E69"/>
    <w:rsid w:val="00216543"/>
    <w:rsid w:val="00234A6C"/>
    <w:rsid w:val="002704B1"/>
    <w:rsid w:val="0028442E"/>
    <w:rsid w:val="00284666"/>
    <w:rsid w:val="00284B4F"/>
    <w:rsid w:val="00286BF0"/>
    <w:rsid w:val="002917DC"/>
    <w:rsid w:val="00296A93"/>
    <w:rsid w:val="00297646"/>
    <w:rsid w:val="00297E6C"/>
    <w:rsid w:val="002A31DA"/>
    <w:rsid w:val="002A32D6"/>
    <w:rsid w:val="002B60BB"/>
    <w:rsid w:val="002D598E"/>
    <w:rsid w:val="002F74EF"/>
    <w:rsid w:val="002F75CA"/>
    <w:rsid w:val="00303C6B"/>
    <w:rsid w:val="003065B1"/>
    <w:rsid w:val="00314039"/>
    <w:rsid w:val="00315377"/>
    <w:rsid w:val="00327443"/>
    <w:rsid w:val="00327FA0"/>
    <w:rsid w:val="003321B4"/>
    <w:rsid w:val="0033400F"/>
    <w:rsid w:val="00340288"/>
    <w:rsid w:val="0034483B"/>
    <w:rsid w:val="003563A2"/>
    <w:rsid w:val="00360F9A"/>
    <w:rsid w:val="003678C5"/>
    <w:rsid w:val="00377969"/>
    <w:rsid w:val="00381BDC"/>
    <w:rsid w:val="00383E8A"/>
    <w:rsid w:val="00394982"/>
    <w:rsid w:val="00395E48"/>
    <w:rsid w:val="003B126C"/>
    <w:rsid w:val="003B43D2"/>
    <w:rsid w:val="003B5FFE"/>
    <w:rsid w:val="003C3FBD"/>
    <w:rsid w:val="003C74D0"/>
    <w:rsid w:val="003D0E2F"/>
    <w:rsid w:val="003D5990"/>
    <w:rsid w:val="003F13CB"/>
    <w:rsid w:val="003F2CCD"/>
    <w:rsid w:val="00410941"/>
    <w:rsid w:val="00411CB5"/>
    <w:rsid w:val="00414298"/>
    <w:rsid w:val="00414F1A"/>
    <w:rsid w:val="004154E5"/>
    <w:rsid w:val="00417981"/>
    <w:rsid w:val="004274F3"/>
    <w:rsid w:val="00434D43"/>
    <w:rsid w:val="0044112C"/>
    <w:rsid w:val="004521DC"/>
    <w:rsid w:val="004630C6"/>
    <w:rsid w:val="0047399E"/>
    <w:rsid w:val="00473F8C"/>
    <w:rsid w:val="0047732C"/>
    <w:rsid w:val="00481F03"/>
    <w:rsid w:val="0048568E"/>
    <w:rsid w:val="004C1670"/>
    <w:rsid w:val="004C6D78"/>
    <w:rsid w:val="004D221D"/>
    <w:rsid w:val="004D2F4B"/>
    <w:rsid w:val="004E0741"/>
    <w:rsid w:val="005061A2"/>
    <w:rsid w:val="00506B36"/>
    <w:rsid w:val="005118E2"/>
    <w:rsid w:val="0051203C"/>
    <w:rsid w:val="00516407"/>
    <w:rsid w:val="00541531"/>
    <w:rsid w:val="00541F52"/>
    <w:rsid w:val="0054264B"/>
    <w:rsid w:val="00552D88"/>
    <w:rsid w:val="005609CE"/>
    <w:rsid w:val="00571871"/>
    <w:rsid w:val="005730A0"/>
    <w:rsid w:val="005752AD"/>
    <w:rsid w:val="00587EB7"/>
    <w:rsid w:val="005A2E06"/>
    <w:rsid w:val="005D6D9D"/>
    <w:rsid w:val="005E602E"/>
    <w:rsid w:val="005F2086"/>
    <w:rsid w:val="006007C5"/>
    <w:rsid w:val="006053B3"/>
    <w:rsid w:val="00622DD8"/>
    <w:rsid w:val="006642B6"/>
    <w:rsid w:val="00664FA2"/>
    <w:rsid w:val="00673811"/>
    <w:rsid w:val="00687255"/>
    <w:rsid w:val="006A45FA"/>
    <w:rsid w:val="006B6570"/>
    <w:rsid w:val="006C3F1B"/>
    <w:rsid w:val="006D7BD3"/>
    <w:rsid w:val="006E75B7"/>
    <w:rsid w:val="006F15A9"/>
    <w:rsid w:val="00712EBC"/>
    <w:rsid w:val="00722940"/>
    <w:rsid w:val="007339D0"/>
    <w:rsid w:val="007539C4"/>
    <w:rsid w:val="00754972"/>
    <w:rsid w:val="00776C0B"/>
    <w:rsid w:val="007A180C"/>
    <w:rsid w:val="007A3DD8"/>
    <w:rsid w:val="007A5AE1"/>
    <w:rsid w:val="007B2C23"/>
    <w:rsid w:val="007D18A0"/>
    <w:rsid w:val="007D215B"/>
    <w:rsid w:val="007E218A"/>
    <w:rsid w:val="007F06B1"/>
    <w:rsid w:val="007F4008"/>
    <w:rsid w:val="00815F4A"/>
    <w:rsid w:val="00826977"/>
    <w:rsid w:val="00860520"/>
    <w:rsid w:val="00864760"/>
    <w:rsid w:val="0088180B"/>
    <w:rsid w:val="0089287F"/>
    <w:rsid w:val="00896C70"/>
    <w:rsid w:val="008A1007"/>
    <w:rsid w:val="008A1DAA"/>
    <w:rsid w:val="008B5C09"/>
    <w:rsid w:val="008C53F7"/>
    <w:rsid w:val="008C5619"/>
    <w:rsid w:val="008D68AC"/>
    <w:rsid w:val="008E4E88"/>
    <w:rsid w:val="008E5479"/>
    <w:rsid w:val="009200DC"/>
    <w:rsid w:val="00920A07"/>
    <w:rsid w:val="0092412D"/>
    <w:rsid w:val="00926281"/>
    <w:rsid w:val="00942C02"/>
    <w:rsid w:val="0094708E"/>
    <w:rsid w:val="00951451"/>
    <w:rsid w:val="00953539"/>
    <w:rsid w:val="00955E87"/>
    <w:rsid w:val="00960609"/>
    <w:rsid w:val="009625A8"/>
    <w:rsid w:val="00974A75"/>
    <w:rsid w:val="00983E6B"/>
    <w:rsid w:val="00992107"/>
    <w:rsid w:val="009B1B1D"/>
    <w:rsid w:val="009B5B4A"/>
    <w:rsid w:val="009C218C"/>
    <w:rsid w:val="009C44B3"/>
    <w:rsid w:val="009C536F"/>
    <w:rsid w:val="009C6E90"/>
    <w:rsid w:val="009D4CD8"/>
    <w:rsid w:val="009E159D"/>
    <w:rsid w:val="009F2587"/>
    <w:rsid w:val="009F2854"/>
    <w:rsid w:val="009F7366"/>
    <w:rsid w:val="00A019C2"/>
    <w:rsid w:val="00A109B4"/>
    <w:rsid w:val="00A16307"/>
    <w:rsid w:val="00A239AD"/>
    <w:rsid w:val="00A3390F"/>
    <w:rsid w:val="00A457CF"/>
    <w:rsid w:val="00A54B62"/>
    <w:rsid w:val="00A615DA"/>
    <w:rsid w:val="00A63E2D"/>
    <w:rsid w:val="00A775D7"/>
    <w:rsid w:val="00AA4400"/>
    <w:rsid w:val="00AB6F16"/>
    <w:rsid w:val="00AC2A46"/>
    <w:rsid w:val="00AC37C5"/>
    <w:rsid w:val="00AE712B"/>
    <w:rsid w:val="00B0001A"/>
    <w:rsid w:val="00B073B3"/>
    <w:rsid w:val="00B07F16"/>
    <w:rsid w:val="00B10E8F"/>
    <w:rsid w:val="00B11E24"/>
    <w:rsid w:val="00B15DCF"/>
    <w:rsid w:val="00B202B1"/>
    <w:rsid w:val="00B21168"/>
    <w:rsid w:val="00B26B0C"/>
    <w:rsid w:val="00B26EAF"/>
    <w:rsid w:val="00B34B21"/>
    <w:rsid w:val="00B45691"/>
    <w:rsid w:val="00B54435"/>
    <w:rsid w:val="00B5775F"/>
    <w:rsid w:val="00B626EE"/>
    <w:rsid w:val="00B66EF2"/>
    <w:rsid w:val="00B85B8E"/>
    <w:rsid w:val="00B918A4"/>
    <w:rsid w:val="00BA2FC4"/>
    <w:rsid w:val="00BA38DF"/>
    <w:rsid w:val="00BA4F27"/>
    <w:rsid w:val="00BD1687"/>
    <w:rsid w:val="00BD511A"/>
    <w:rsid w:val="00BD522D"/>
    <w:rsid w:val="00BD569C"/>
    <w:rsid w:val="00BE460A"/>
    <w:rsid w:val="00BE70B0"/>
    <w:rsid w:val="00C25F05"/>
    <w:rsid w:val="00C307D3"/>
    <w:rsid w:val="00C40592"/>
    <w:rsid w:val="00C419CE"/>
    <w:rsid w:val="00C62FA9"/>
    <w:rsid w:val="00C63456"/>
    <w:rsid w:val="00C72070"/>
    <w:rsid w:val="00C9309F"/>
    <w:rsid w:val="00C96887"/>
    <w:rsid w:val="00C968E8"/>
    <w:rsid w:val="00C96B65"/>
    <w:rsid w:val="00CA5814"/>
    <w:rsid w:val="00CA64A3"/>
    <w:rsid w:val="00CB428E"/>
    <w:rsid w:val="00CB5230"/>
    <w:rsid w:val="00CB643B"/>
    <w:rsid w:val="00CD4948"/>
    <w:rsid w:val="00CE7180"/>
    <w:rsid w:val="00D076A6"/>
    <w:rsid w:val="00D25CB3"/>
    <w:rsid w:val="00D311F5"/>
    <w:rsid w:val="00D334B4"/>
    <w:rsid w:val="00D33986"/>
    <w:rsid w:val="00D4369A"/>
    <w:rsid w:val="00D52432"/>
    <w:rsid w:val="00D65108"/>
    <w:rsid w:val="00D77508"/>
    <w:rsid w:val="00D95ADE"/>
    <w:rsid w:val="00DA6854"/>
    <w:rsid w:val="00DB6A9C"/>
    <w:rsid w:val="00DC4722"/>
    <w:rsid w:val="00DE4021"/>
    <w:rsid w:val="00DE60FC"/>
    <w:rsid w:val="00DF7B0F"/>
    <w:rsid w:val="00E21403"/>
    <w:rsid w:val="00E42DAC"/>
    <w:rsid w:val="00E46507"/>
    <w:rsid w:val="00E52827"/>
    <w:rsid w:val="00E7083A"/>
    <w:rsid w:val="00E77F12"/>
    <w:rsid w:val="00E8332E"/>
    <w:rsid w:val="00E95700"/>
    <w:rsid w:val="00E976B0"/>
    <w:rsid w:val="00EA719A"/>
    <w:rsid w:val="00EB0084"/>
    <w:rsid w:val="00EB202A"/>
    <w:rsid w:val="00EC12AA"/>
    <w:rsid w:val="00EC60F8"/>
    <w:rsid w:val="00EC6BAE"/>
    <w:rsid w:val="00ED23EE"/>
    <w:rsid w:val="00EF4646"/>
    <w:rsid w:val="00F108CD"/>
    <w:rsid w:val="00F14EBF"/>
    <w:rsid w:val="00F2717C"/>
    <w:rsid w:val="00F40895"/>
    <w:rsid w:val="00F600B5"/>
    <w:rsid w:val="00F8040C"/>
    <w:rsid w:val="00F81C7E"/>
    <w:rsid w:val="00F84005"/>
    <w:rsid w:val="00F84C70"/>
    <w:rsid w:val="00FA5E41"/>
    <w:rsid w:val="00FA6710"/>
    <w:rsid w:val="00FC71B4"/>
    <w:rsid w:val="00FF35D2"/>
    <w:rsid w:val="00FF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43D70C"/>
  <w15:docId w15:val="{F427B99E-4853-4DDE-ABE8-D2BDB1496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57B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F600B5"/>
  </w:style>
  <w:style w:type="character" w:customStyle="1" w:styleId="a4">
    <w:name w:val="日付 (文字)"/>
    <w:basedOn w:val="a0"/>
    <w:link w:val="a3"/>
    <w:uiPriority w:val="99"/>
    <w:semiHidden/>
    <w:rsid w:val="00F600B5"/>
  </w:style>
  <w:style w:type="paragraph" w:styleId="a5">
    <w:name w:val="header"/>
    <w:basedOn w:val="a"/>
    <w:link w:val="a6"/>
    <w:uiPriority w:val="99"/>
    <w:unhideWhenUsed/>
    <w:rsid w:val="005120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1203C"/>
  </w:style>
  <w:style w:type="paragraph" w:styleId="a7">
    <w:name w:val="footer"/>
    <w:basedOn w:val="a"/>
    <w:link w:val="a8"/>
    <w:uiPriority w:val="99"/>
    <w:unhideWhenUsed/>
    <w:rsid w:val="0051203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1203C"/>
  </w:style>
  <w:style w:type="character" w:styleId="a9">
    <w:name w:val="annotation reference"/>
    <w:basedOn w:val="a0"/>
    <w:uiPriority w:val="99"/>
    <w:semiHidden/>
    <w:unhideWhenUsed/>
    <w:rsid w:val="007A180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7A180C"/>
  </w:style>
  <w:style w:type="character" w:customStyle="1" w:styleId="ab">
    <w:name w:val="コメント文字列 (文字)"/>
    <w:basedOn w:val="a0"/>
    <w:link w:val="aa"/>
    <w:uiPriority w:val="99"/>
    <w:semiHidden/>
    <w:rsid w:val="007A180C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A180C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7A180C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7A180C"/>
    <w:rPr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7A180C"/>
    <w:rPr>
      <w:rFonts w:ascii="Times New Roman" w:hAnsi="Times New Roman" w:cs="Times New Roman"/>
      <w:sz w:val="18"/>
      <w:szCs w:val="18"/>
    </w:rPr>
  </w:style>
  <w:style w:type="character" w:styleId="af0">
    <w:name w:val="Hyperlink"/>
    <w:basedOn w:val="a0"/>
    <w:uiPriority w:val="99"/>
    <w:unhideWhenUsed/>
    <w:rsid w:val="00571871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71871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210E69"/>
  </w:style>
  <w:style w:type="paragraph" w:styleId="HTML">
    <w:name w:val="HTML Preformatted"/>
    <w:basedOn w:val="a"/>
    <w:link w:val="HTML0"/>
    <w:uiPriority w:val="99"/>
    <w:unhideWhenUsed/>
    <w:rsid w:val="00E976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E976B0"/>
    <w:rPr>
      <w:rFonts w:ascii="ＭＳ ゴシック" w:eastAsia="ＭＳ ゴシック" w:hAnsi="ＭＳ ゴシック" w:cs="ＭＳ 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4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2B552AD-49B2-444D-83F0-B6FA01876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61</Words>
  <Characters>5481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amura Hiromasa</dc:creator>
  <cp:lastModifiedBy>TSUJIKAWA HIROAKI</cp:lastModifiedBy>
  <cp:revision>4</cp:revision>
  <cp:lastPrinted>2020-08-12T05:30:00Z</cp:lastPrinted>
  <dcterms:created xsi:type="dcterms:W3CDTF">2021-11-09T10:37:00Z</dcterms:created>
  <dcterms:modified xsi:type="dcterms:W3CDTF">2021-11-09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